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05C0" w:rsidRPr="001A05C0" w:rsidRDefault="001A05C0" w:rsidP="001A05C0">
      <w:pPr>
        <w:ind w:firstLineChars="700" w:firstLine="1476"/>
      </w:pPr>
      <w:bookmarkStart w:id="0" w:name="_GoBack"/>
      <w:bookmarkEnd w:id="0"/>
      <w:r w:rsidRPr="001A05C0">
        <w:rPr>
          <w:b/>
        </w:rPr>
        <w:t>Table S1</w:t>
      </w:r>
      <w:r w:rsidRPr="001A05C0">
        <w:rPr>
          <w:rFonts w:hint="eastAsia"/>
          <w:b/>
        </w:rPr>
        <w:t>.</w:t>
      </w:r>
      <w:r>
        <w:rPr>
          <w:rFonts w:hint="eastAsia"/>
        </w:rPr>
        <w:t xml:space="preserve"> </w:t>
      </w:r>
      <w:r w:rsidRPr="001A05C0">
        <w:t>B</w:t>
      </w:r>
      <w:r w:rsidRPr="001A05C0">
        <w:rPr>
          <w:rFonts w:hint="eastAsia"/>
        </w:rPr>
        <w:t xml:space="preserve">rain </w:t>
      </w:r>
      <w:r w:rsidRPr="001A05C0">
        <w:t>areas showing significant task related positive activation (2back&gt;0back) (</w:t>
      </w:r>
      <w:r w:rsidRPr="001A05C0">
        <w:rPr>
          <w:i/>
        </w:rPr>
        <w:t>p</w:t>
      </w:r>
      <w:r w:rsidRPr="001A05C0">
        <w:t>&lt;0.05; family-wise error</w:t>
      </w:r>
      <w:r w:rsidRPr="001A05C0">
        <w:rPr>
          <w:rFonts w:hint="eastAsia"/>
        </w:rPr>
        <w:t xml:space="preserve"> </w:t>
      </w:r>
      <w:r w:rsidRPr="001A05C0">
        <w:t xml:space="preserve">correction; </w:t>
      </w:r>
      <w:r w:rsidRPr="001A05C0">
        <w:rPr>
          <w:i/>
        </w:rPr>
        <w:t>P</w:t>
      </w:r>
      <w:r w:rsidRPr="001A05C0">
        <w:t>&lt;0.05</w:t>
      </w:r>
      <w:r w:rsidRPr="001A05C0">
        <w:rPr>
          <w:rFonts w:hint="eastAsia"/>
        </w:rPr>
        <w:t>,</w:t>
      </w:r>
      <w:r w:rsidRPr="001A05C0">
        <w:t xml:space="preserve"> FWE, </w:t>
      </w:r>
    </w:p>
    <w:p w:rsidR="0097795A" w:rsidRPr="001A05C0" w:rsidRDefault="001A05C0" w:rsidP="001A05C0">
      <w:pPr>
        <w:ind w:firstLineChars="700" w:firstLine="1470"/>
      </w:pPr>
      <w:r w:rsidRPr="001A05C0">
        <w:t>with a minimum cluster size of 20 voxels) in four groups</w:t>
      </w:r>
      <w:r>
        <w:t>.</w:t>
      </w:r>
      <w:r w:rsidRPr="001A05C0">
        <w:t xml:space="preserve"> </w:t>
      </w:r>
    </w:p>
    <w:tbl>
      <w:tblPr>
        <w:tblStyle w:val="a5"/>
        <w:tblW w:w="0" w:type="auto"/>
        <w:tblInd w:w="144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1"/>
        <w:gridCol w:w="861"/>
        <w:gridCol w:w="761"/>
        <w:gridCol w:w="761"/>
        <w:gridCol w:w="761"/>
        <w:gridCol w:w="749"/>
        <w:gridCol w:w="864"/>
        <w:gridCol w:w="691"/>
        <w:gridCol w:w="796"/>
        <w:gridCol w:w="796"/>
        <w:gridCol w:w="749"/>
        <w:gridCol w:w="864"/>
      </w:tblGrid>
      <w:tr w:rsidR="00F61D89" w:rsidTr="00F61D89"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F61D89" w:rsidRDefault="00F61D89" w:rsidP="00F61D89">
            <w:r>
              <w:t>Brain region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BA(</w:t>
            </w:r>
            <w:r>
              <w:t>L/R</w:t>
            </w:r>
            <w:r>
              <w:rPr>
                <w:rFonts w:hint="eastAsia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F61D89" w:rsidRDefault="00F61D89" w:rsidP="00F61D89">
            <w:r w:rsidRPr="006F6E5A">
              <w:rPr>
                <w:rFonts w:hint="eastAsia"/>
              </w:rPr>
              <w:t>Left(</w:t>
            </w:r>
            <w:r w:rsidRPr="006F6E5A">
              <w:t>L</w:t>
            </w:r>
            <w:r w:rsidRPr="006F6E5A"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F61D89" w:rsidRDefault="00F61D89" w:rsidP="00F61D89"/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F61D89" w:rsidRDefault="00F61D89" w:rsidP="00F61D89"/>
        </w:tc>
        <w:tc>
          <w:tcPr>
            <w:tcW w:w="2283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F61D89" w:rsidRDefault="00F61D89" w:rsidP="00F61D89">
            <w:r w:rsidRPr="006F6E5A">
              <w:rPr>
                <w:rFonts w:hint="eastAsia"/>
              </w:rPr>
              <w:t>Right(</w:t>
            </w:r>
            <w:r w:rsidRPr="006F6E5A">
              <w:t>R</w:t>
            </w:r>
            <w:r w:rsidRPr="006F6E5A">
              <w:rPr>
                <w:rFonts w:hint="eastAsia"/>
              </w:rPr>
              <w:t>)</w:t>
            </w:r>
          </w:p>
        </w:tc>
        <w:tc>
          <w:tcPr>
            <w:tcW w:w="749" w:type="dxa"/>
            <w:tcBorders>
              <w:top w:val="single" w:sz="12" w:space="0" w:color="auto"/>
              <w:bottom w:val="single" w:sz="8" w:space="0" w:color="auto"/>
            </w:tcBorders>
          </w:tcPr>
          <w:p w:rsidR="00F61D89" w:rsidRDefault="00F61D89" w:rsidP="00F61D89"/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F61D89" w:rsidRDefault="00F61D89" w:rsidP="00F61D89"/>
        </w:tc>
      </w:tr>
      <w:tr w:rsidR="00F61D89" w:rsidTr="00F61D89"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gridSpan w:val="3"/>
            <w:tcBorders>
              <w:top w:val="single" w:sz="8" w:space="0" w:color="auto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MNI coordinaes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t>in mm</w:t>
            </w:r>
            <w:r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size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t-value</w:t>
            </w:r>
          </w:p>
          <w:p w:rsidR="00F61D89" w:rsidRDefault="00F61D89" w:rsidP="00F61D89">
            <w:r>
              <w:t>(voxels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nil"/>
            </w:tcBorders>
          </w:tcPr>
          <w:p w:rsidR="00F61D89" w:rsidRPr="0007088B" w:rsidRDefault="00F61D89" w:rsidP="00F61D89">
            <w:pPr>
              <w:rPr>
                <w:b/>
              </w:rPr>
            </w:pPr>
            <w:r>
              <w:rPr>
                <w:rFonts w:hint="eastAsia"/>
              </w:rPr>
              <w:t>MNI coordinaes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t>in mm</w:t>
            </w:r>
            <w:r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size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t-value</w:t>
            </w:r>
          </w:p>
          <w:p w:rsidR="00F61D89" w:rsidRDefault="00F61D89" w:rsidP="00F61D89">
            <w:r>
              <w:t>(voxels)</w:t>
            </w:r>
          </w:p>
        </w:tc>
      </w:tr>
      <w:tr w:rsidR="00F61D89" w:rsidTr="00F61D8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61D89" w:rsidRDefault="00F61D89" w:rsidP="00F61D89">
            <w:r>
              <w:rPr>
                <w:rFonts w:hint="eastAsia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61D89" w:rsidRDefault="00F61D89" w:rsidP="00F61D89">
            <w:r>
              <w:rPr>
                <w:rFonts w:hint="eastAsia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61D89" w:rsidRDefault="00F61D89" w:rsidP="00F61D89">
            <w:r>
              <w:rPr>
                <w:rFonts w:hint="eastAsia"/>
              </w:rPr>
              <w:t>z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61D89" w:rsidRDefault="00F61D89" w:rsidP="00F61D89">
            <w:r>
              <w:rPr>
                <w:rFonts w:hint="eastAsia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61D89" w:rsidRDefault="00F61D89" w:rsidP="00F61D89">
            <w:r>
              <w:rPr>
                <w:rFonts w:hint="eastAsia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61D89" w:rsidRDefault="00F61D89" w:rsidP="00F61D89">
            <w:r>
              <w:rPr>
                <w:rFonts w:hint="eastAsia"/>
              </w:rPr>
              <w:t>z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61D89" w:rsidRDefault="00F61D89" w:rsidP="00F61D89"/>
        </w:tc>
      </w:tr>
      <w:tr w:rsidR="00F61D89" w:rsidTr="00F61D89">
        <w:tc>
          <w:tcPr>
            <w:tcW w:w="0" w:type="auto"/>
            <w:tcBorders>
              <w:top w:val="single" w:sz="4" w:space="0" w:color="auto"/>
            </w:tcBorders>
          </w:tcPr>
          <w:p w:rsidR="00F61D89" w:rsidRPr="006F6E5A" w:rsidRDefault="00F61D89" w:rsidP="00F61D89">
            <w:pPr>
              <w:rPr>
                <w:b/>
                <w:i/>
                <w:highlight w:val="yellow"/>
              </w:rPr>
            </w:pPr>
            <w:r w:rsidRPr="006F6E5A">
              <w:rPr>
                <w:b/>
                <w:i/>
              </w:rPr>
              <w:t>Schizophrenia patien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61D89" w:rsidRDefault="00F61D89" w:rsidP="00F61D89"/>
        </w:tc>
        <w:tc>
          <w:tcPr>
            <w:tcW w:w="0" w:type="auto"/>
            <w:tcBorders>
              <w:top w:val="single" w:sz="4" w:space="0" w:color="auto"/>
            </w:tcBorders>
          </w:tcPr>
          <w:p w:rsidR="00F61D89" w:rsidRDefault="00F61D89" w:rsidP="00F61D89"/>
        </w:tc>
        <w:tc>
          <w:tcPr>
            <w:tcW w:w="0" w:type="auto"/>
            <w:tcBorders>
              <w:top w:val="single" w:sz="4" w:space="0" w:color="auto"/>
            </w:tcBorders>
          </w:tcPr>
          <w:p w:rsidR="00F61D89" w:rsidRDefault="00F61D89" w:rsidP="00F61D89"/>
        </w:tc>
        <w:tc>
          <w:tcPr>
            <w:tcW w:w="0" w:type="auto"/>
            <w:tcBorders>
              <w:top w:val="single" w:sz="4" w:space="0" w:color="auto"/>
            </w:tcBorders>
          </w:tcPr>
          <w:p w:rsidR="00F61D89" w:rsidRDefault="00F61D89" w:rsidP="00F61D89"/>
        </w:tc>
        <w:tc>
          <w:tcPr>
            <w:tcW w:w="0" w:type="auto"/>
            <w:tcBorders>
              <w:top w:val="single" w:sz="4" w:space="0" w:color="auto"/>
            </w:tcBorders>
          </w:tcPr>
          <w:p w:rsidR="00F61D89" w:rsidRDefault="00F61D89" w:rsidP="00F61D89"/>
        </w:tc>
        <w:tc>
          <w:tcPr>
            <w:tcW w:w="0" w:type="auto"/>
            <w:tcBorders>
              <w:top w:val="single" w:sz="4" w:space="0" w:color="auto"/>
            </w:tcBorders>
          </w:tcPr>
          <w:p w:rsidR="00F61D89" w:rsidRDefault="00F61D89" w:rsidP="00F61D89"/>
        </w:tc>
        <w:tc>
          <w:tcPr>
            <w:tcW w:w="0" w:type="auto"/>
            <w:tcBorders>
              <w:top w:val="single" w:sz="4" w:space="0" w:color="auto"/>
            </w:tcBorders>
          </w:tcPr>
          <w:p w:rsidR="00F61D89" w:rsidRDefault="00F61D89" w:rsidP="00F61D89"/>
        </w:tc>
        <w:tc>
          <w:tcPr>
            <w:tcW w:w="0" w:type="auto"/>
            <w:tcBorders>
              <w:top w:val="single" w:sz="4" w:space="0" w:color="auto"/>
            </w:tcBorders>
          </w:tcPr>
          <w:p w:rsidR="00F61D89" w:rsidRDefault="00F61D89" w:rsidP="00F61D89"/>
        </w:tc>
        <w:tc>
          <w:tcPr>
            <w:tcW w:w="0" w:type="auto"/>
            <w:tcBorders>
              <w:top w:val="single" w:sz="4" w:space="0" w:color="auto"/>
            </w:tcBorders>
          </w:tcPr>
          <w:p w:rsidR="00F61D89" w:rsidRDefault="00F61D89" w:rsidP="00F61D89"/>
        </w:tc>
        <w:tc>
          <w:tcPr>
            <w:tcW w:w="0" w:type="auto"/>
            <w:tcBorders>
              <w:top w:val="single" w:sz="4" w:space="0" w:color="auto"/>
            </w:tcBorders>
          </w:tcPr>
          <w:p w:rsidR="00F61D89" w:rsidRDefault="00F61D89" w:rsidP="00F61D89"/>
        </w:tc>
        <w:tc>
          <w:tcPr>
            <w:tcW w:w="0" w:type="auto"/>
            <w:tcBorders>
              <w:top w:val="single" w:sz="4" w:space="0" w:color="auto"/>
            </w:tcBorders>
          </w:tcPr>
          <w:p w:rsidR="00F61D89" w:rsidRDefault="00F61D89" w:rsidP="00F61D89"/>
        </w:tc>
      </w:tr>
      <w:tr w:rsidR="00F61D89" w:rsidTr="00F61D89">
        <w:tc>
          <w:tcPr>
            <w:tcW w:w="0" w:type="auto"/>
          </w:tcPr>
          <w:p w:rsidR="00F61D89" w:rsidRDefault="00F61D89" w:rsidP="00F61D89">
            <w:r>
              <w:t>M</w:t>
            </w:r>
            <w:r>
              <w:rPr>
                <w:rFonts w:hint="eastAsia"/>
              </w:rPr>
              <w:t xml:space="preserve">iddle </w:t>
            </w:r>
            <w:r>
              <w:t>Frontal Gyrus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6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-28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60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27094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41.9</w:t>
            </w:r>
            <w:r w:rsidR="001F6CE8">
              <w:t>4</w:t>
            </w:r>
          </w:p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</w:tr>
      <w:tr w:rsidR="00F61D89" w:rsidTr="00F61D89">
        <w:tc>
          <w:tcPr>
            <w:tcW w:w="0" w:type="auto"/>
          </w:tcPr>
          <w:p w:rsidR="00F61D89" w:rsidRDefault="00F61D89" w:rsidP="00F61D89">
            <w:r>
              <w:t>Superior Frontal Gyrus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26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60</w:t>
            </w:r>
          </w:p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41.6</w:t>
            </w:r>
            <w:r w:rsidR="001F6CE8">
              <w:t>1</w:t>
            </w:r>
          </w:p>
        </w:tc>
      </w:tr>
      <w:tr w:rsidR="00F61D89" w:rsidTr="00F61D89">
        <w:tc>
          <w:tcPr>
            <w:tcW w:w="0" w:type="auto"/>
          </w:tcPr>
          <w:p w:rsidR="00F61D89" w:rsidRDefault="00F61D89" w:rsidP="00F61D89">
            <w:r>
              <w:t>Supplementary Motor Area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32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-</w:t>
            </w:r>
            <w:r>
              <w:t>4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14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50</w:t>
            </w:r>
          </w:p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1F6CE8" w:rsidP="00F61D89">
            <w:r>
              <w:rPr>
                <w:rFonts w:hint="eastAsia"/>
              </w:rPr>
              <w:t>35.06</w:t>
            </w:r>
          </w:p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</w:tr>
      <w:tr w:rsidR="00F61D89" w:rsidTr="00F61D89">
        <w:tc>
          <w:tcPr>
            <w:tcW w:w="0" w:type="auto"/>
          </w:tcPr>
          <w:p w:rsidR="00F61D89" w:rsidRDefault="00F61D89" w:rsidP="00F61D89">
            <w:r>
              <w:t>Inferior Parietal Lobule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40</w:t>
            </w:r>
          </w:p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38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-</w:t>
            </w:r>
            <w:r>
              <w:t>46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42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19844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36.8</w:t>
            </w:r>
            <w:r w:rsidR="001F6CE8">
              <w:t>4</w:t>
            </w:r>
          </w:p>
        </w:tc>
      </w:tr>
      <w:tr w:rsidR="00F61D89" w:rsidTr="00F61D89">
        <w:tc>
          <w:tcPr>
            <w:tcW w:w="0" w:type="auto"/>
          </w:tcPr>
          <w:p w:rsidR="00F61D89" w:rsidRPr="00911367" w:rsidRDefault="00F61D89" w:rsidP="00F61D89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praMarginal G</w:t>
            </w:r>
            <w:r w:rsidRPr="00911367">
              <w:rPr>
                <w:color w:val="000000"/>
                <w:sz w:val="22"/>
              </w:rPr>
              <w:t>yrus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40</w:t>
            </w:r>
          </w:p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44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-</w:t>
            </w:r>
            <w:r>
              <w:t>38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40</w:t>
            </w:r>
          </w:p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36.8</w:t>
            </w:r>
            <w:r w:rsidR="001F6CE8">
              <w:t>1</w:t>
            </w:r>
          </w:p>
        </w:tc>
      </w:tr>
      <w:tr w:rsidR="00F61D89" w:rsidTr="00F61D89">
        <w:tc>
          <w:tcPr>
            <w:tcW w:w="0" w:type="auto"/>
          </w:tcPr>
          <w:p w:rsidR="00F61D89" w:rsidRPr="00911367" w:rsidRDefault="00F61D89" w:rsidP="00F61D89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cuneus</w:t>
            </w:r>
            <w:r>
              <w:rPr>
                <w:color w:val="000000"/>
                <w:sz w:val="22"/>
              </w:rPr>
              <w:t xml:space="preserve"> Gyrus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7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-</w:t>
            </w:r>
            <w:r>
              <w:t>10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-</w:t>
            </w:r>
            <w:r>
              <w:t>66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48</w:t>
            </w:r>
          </w:p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1F6CE8" w:rsidP="00F61D89">
            <w:r>
              <w:rPr>
                <w:rFonts w:hint="eastAsia"/>
              </w:rPr>
              <w:t>36.48</w:t>
            </w:r>
          </w:p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</w:tr>
      <w:tr w:rsidR="00F61D89" w:rsidTr="00F61D89">
        <w:tc>
          <w:tcPr>
            <w:tcW w:w="0" w:type="auto"/>
          </w:tcPr>
          <w:p w:rsidR="00F61D89" w:rsidRDefault="00F61D89" w:rsidP="00F61D89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rebellum</w:t>
            </w:r>
          </w:p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32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-62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-28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1650</w:t>
            </w:r>
          </w:p>
        </w:tc>
        <w:tc>
          <w:tcPr>
            <w:tcW w:w="0" w:type="auto"/>
          </w:tcPr>
          <w:p w:rsidR="00F61D89" w:rsidRDefault="001F6CE8" w:rsidP="00F61D89">
            <w:r>
              <w:rPr>
                <w:rFonts w:hint="eastAsia"/>
              </w:rPr>
              <w:t>18.86</w:t>
            </w:r>
          </w:p>
        </w:tc>
      </w:tr>
      <w:tr w:rsidR="00F61D89" w:rsidTr="00F61D89">
        <w:tc>
          <w:tcPr>
            <w:tcW w:w="0" w:type="auto"/>
          </w:tcPr>
          <w:p w:rsidR="00F61D89" w:rsidRDefault="00F61D89" w:rsidP="00F61D89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ferior Temporal Gyrus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37</w:t>
            </w:r>
          </w:p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54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-52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-10</w:t>
            </w:r>
          </w:p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1F6CE8" w:rsidP="00F61D89">
            <w:r>
              <w:rPr>
                <w:rFonts w:hint="eastAsia"/>
              </w:rPr>
              <w:t>11.37</w:t>
            </w:r>
          </w:p>
        </w:tc>
      </w:tr>
      <w:tr w:rsidR="00F61D89" w:rsidTr="00F61D89">
        <w:tc>
          <w:tcPr>
            <w:tcW w:w="0" w:type="auto"/>
          </w:tcPr>
          <w:p w:rsidR="00F61D89" w:rsidRDefault="00F61D89" w:rsidP="00F61D89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rebellum</w:t>
            </w:r>
          </w:p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10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-74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-26</w:t>
            </w:r>
          </w:p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1F6CE8" w:rsidP="00F61D89">
            <w:r>
              <w:rPr>
                <w:rFonts w:hint="eastAsia"/>
              </w:rPr>
              <w:t>10.38</w:t>
            </w:r>
          </w:p>
        </w:tc>
      </w:tr>
      <w:tr w:rsidR="00F61D89" w:rsidTr="00F61D89">
        <w:tc>
          <w:tcPr>
            <w:tcW w:w="0" w:type="auto"/>
          </w:tcPr>
          <w:p w:rsidR="00F61D89" w:rsidRDefault="00F61D89" w:rsidP="00F61D89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rebellar V</w:t>
            </w:r>
            <w:r w:rsidRPr="00E229CF">
              <w:rPr>
                <w:color w:val="000000"/>
                <w:sz w:val="22"/>
              </w:rPr>
              <w:t>ermis</w:t>
            </w:r>
          </w:p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-46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-18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321</w:t>
            </w:r>
          </w:p>
        </w:tc>
        <w:tc>
          <w:tcPr>
            <w:tcW w:w="0" w:type="auto"/>
          </w:tcPr>
          <w:p w:rsidR="00F61D89" w:rsidRDefault="001F6CE8" w:rsidP="00F61D89">
            <w:r>
              <w:rPr>
                <w:rFonts w:hint="eastAsia"/>
              </w:rPr>
              <w:t>6.79</w:t>
            </w:r>
          </w:p>
        </w:tc>
      </w:tr>
      <w:tr w:rsidR="00F61D89" w:rsidTr="00F61D89">
        <w:tc>
          <w:tcPr>
            <w:tcW w:w="0" w:type="auto"/>
          </w:tcPr>
          <w:p w:rsidR="00F61D89" w:rsidRPr="006F6E5A" w:rsidRDefault="00F61D89" w:rsidP="00F61D89">
            <w:pPr>
              <w:rPr>
                <w:b/>
                <w:i/>
              </w:rPr>
            </w:pPr>
            <w:r w:rsidRPr="006F6E5A">
              <w:rPr>
                <w:b/>
                <w:i/>
              </w:rPr>
              <w:t>Young healthy controls</w:t>
            </w:r>
          </w:p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</w:tr>
      <w:tr w:rsidR="00F61D89" w:rsidTr="00F61D89">
        <w:tc>
          <w:tcPr>
            <w:tcW w:w="0" w:type="auto"/>
          </w:tcPr>
          <w:p w:rsidR="00F61D89" w:rsidRDefault="00F61D89" w:rsidP="00F61D89">
            <w:r w:rsidRPr="00035454">
              <w:t>M</w:t>
            </w:r>
            <w:r w:rsidRPr="00035454">
              <w:rPr>
                <w:rFonts w:hint="eastAsia"/>
              </w:rPr>
              <w:t xml:space="preserve">iddle </w:t>
            </w:r>
            <w:r w:rsidRPr="00035454">
              <w:t>Frontal Gyrus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30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10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54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23930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34.2</w:t>
            </w:r>
            <w:r w:rsidR="001F6CE8">
              <w:t>1</w:t>
            </w:r>
          </w:p>
        </w:tc>
      </w:tr>
      <w:tr w:rsidR="00F61D89" w:rsidTr="00F61D89">
        <w:tc>
          <w:tcPr>
            <w:tcW w:w="0" w:type="auto"/>
          </w:tcPr>
          <w:p w:rsidR="00F61D89" w:rsidRDefault="00F61D89" w:rsidP="00F61D89">
            <w:r w:rsidRPr="00035454">
              <w:t>Middle Frontal Gyrus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-28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54</w:t>
            </w:r>
          </w:p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1F6CE8" w:rsidP="00F61D89">
            <w:r>
              <w:rPr>
                <w:rFonts w:hint="eastAsia"/>
              </w:rPr>
              <w:t>27.15</w:t>
            </w:r>
          </w:p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</w:tr>
      <w:tr w:rsidR="00F61D89" w:rsidTr="00F61D89">
        <w:tc>
          <w:tcPr>
            <w:tcW w:w="0" w:type="auto"/>
          </w:tcPr>
          <w:p w:rsidR="00F61D89" w:rsidRDefault="00F61D89" w:rsidP="00F61D89">
            <w:r w:rsidRPr="00035454">
              <w:t>Supplementary Motor Area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6</w:t>
            </w:r>
          </w:p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6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20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46</w:t>
            </w:r>
          </w:p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26.0</w:t>
            </w:r>
            <w:r w:rsidR="001F6CE8">
              <w:t>2</w:t>
            </w:r>
          </w:p>
        </w:tc>
      </w:tr>
      <w:tr w:rsidR="00F61D89" w:rsidTr="00F61D89">
        <w:tc>
          <w:tcPr>
            <w:tcW w:w="0" w:type="auto"/>
          </w:tcPr>
          <w:p w:rsidR="00F61D89" w:rsidRDefault="00F61D89" w:rsidP="00F61D89">
            <w:r w:rsidRPr="00035454">
              <w:t>Inferior Parietal Lobule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40</w:t>
            </w:r>
          </w:p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38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-52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50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18422</w:t>
            </w:r>
          </w:p>
        </w:tc>
        <w:tc>
          <w:tcPr>
            <w:tcW w:w="0" w:type="auto"/>
          </w:tcPr>
          <w:p w:rsidR="00F61D89" w:rsidRDefault="001F6CE8" w:rsidP="00F61D89">
            <w:r>
              <w:rPr>
                <w:rFonts w:hint="eastAsia"/>
              </w:rPr>
              <w:t>30.86</w:t>
            </w:r>
          </w:p>
        </w:tc>
      </w:tr>
      <w:tr w:rsidR="00F61D89" w:rsidTr="00F61D89">
        <w:tc>
          <w:tcPr>
            <w:tcW w:w="0" w:type="auto"/>
          </w:tcPr>
          <w:p w:rsidR="00F61D89" w:rsidRDefault="00F61D89" w:rsidP="00F61D89">
            <w:r w:rsidRPr="00035454">
              <w:t>Precuneus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7</w:t>
            </w:r>
          </w:p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10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-64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52</w:t>
            </w:r>
          </w:p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1F6CE8" w:rsidP="00F61D89">
            <w:r>
              <w:rPr>
                <w:rFonts w:hint="eastAsia"/>
              </w:rPr>
              <w:t>30.67</w:t>
            </w:r>
          </w:p>
        </w:tc>
      </w:tr>
      <w:tr w:rsidR="00F61D89" w:rsidTr="00F61D89">
        <w:tc>
          <w:tcPr>
            <w:tcW w:w="0" w:type="auto"/>
          </w:tcPr>
          <w:p w:rsidR="00F61D89" w:rsidRPr="00EA3D99" w:rsidRDefault="00F61D89" w:rsidP="00F61D89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uperior Parietal Lobule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7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-28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-64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42</w:t>
            </w:r>
          </w:p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26.2</w:t>
            </w:r>
            <w:r w:rsidR="001F6CE8">
              <w:t>2</w:t>
            </w:r>
          </w:p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</w:tr>
      <w:tr w:rsidR="00F61D89" w:rsidTr="00F61D89">
        <w:tc>
          <w:tcPr>
            <w:tcW w:w="0" w:type="auto"/>
          </w:tcPr>
          <w:p w:rsidR="00F61D89" w:rsidRDefault="00F61D89" w:rsidP="00F61D89">
            <w:r w:rsidRPr="00EA3D99">
              <w:t>Cerebellum</w:t>
            </w:r>
          </w:p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-34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-60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-30</w:t>
            </w:r>
          </w:p>
        </w:tc>
        <w:tc>
          <w:tcPr>
            <w:tcW w:w="0" w:type="auto"/>
          </w:tcPr>
          <w:p w:rsidR="00F61D89" w:rsidRDefault="00F61D89" w:rsidP="00F61D89">
            <w:r>
              <w:rPr>
                <w:rFonts w:hint="eastAsia"/>
              </w:rPr>
              <w:t>4502</w:t>
            </w:r>
          </w:p>
        </w:tc>
        <w:tc>
          <w:tcPr>
            <w:tcW w:w="0" w:type="auto"/>
          </w:tcPr>
          <w:p w:rsidR="00F61D89" w:rsidRDefault="001F6CE8" w:rsidP="00F61D89">
            <w:r>
              <w:rPr>
                <w:rFonts w:hint="eastAsia"/>
              </w:rPr>
              <w:t>18.46</w:t>
            </w:r>
          </w:p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  <w:tc>
          <w:tcPr>
            <w:tcW w:w="0" w:type="auto"/>
          </w:tcPr>
          <w:p w:rsidR="00F61D89" w:rsidRDefault="00F61D89" w:rsidP="00F61D89"/>
        </w:tc>
      </w:tr>
      <w:tr w:rsidR="00F61D89" w:rsidTr="000015A5">
        <w:tc>
          <w:tcPr>
            <w:tcW w:w="0" w:type="auto"/>
            <w:tcBorders>
              <w:bottom w:val="nil"/>
            </w:tcBorders>
          </w:tcPr>
          <w:p w:rsidR="00F61D89" w:rsidRDefault="00F61D89" w:rsidP="00F61D89">
            <w:r w:rsidRPr="00EA3D99">
              <w:t>Cerebellum</w:t>
            </w:r>
          </w:p>
        </w:tc>
        <w:tc>
          <w:tcPr>
            <w:tcW w:w="0" w:type="auto"/>
            <w:tcBorders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32</w:t>
            </w:r>
          </w:p>
        </w:tc>
        <w:tc>
          <w:tcPr>
            <w:tcW w:w="0" w:type="auto"/>
            <w:tcBorders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-60</w:t>
            </w:r>
          </w:p>
        </w:tc>
        <w:tc>
          <w:tcPr>
            <w:tcW w:w="0" w:type="auto"/>
            <w:tcBorders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-30</w:t>
            </w:r>
          </w:p>
        </w:tc>
        <w:tc>
          <w:tcPr>
            <w:tcW w:w="0" w:type="auto"/>
            <w:tcBorders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bottom w:val="nil"/>
            </w:tcBorders>
          </w:tcPr>
          <w:p w:rsidR="00F61D89" w:rsidRDefault="001F6CE8" w:rsidP="00F61D89">
            <w:r>
              <w:rPr>
                <w:rFonts w:hint="eastAsia"/>
              </w:rPr>
              <w:t>18.06</w:t>
            </w:r>
          </w:p>
        </w:tc>
      </w:tr>
      <w:tr w:rsidR="00F61D89" w:rsidTr="000015A5"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 w:rsidRPr="00EA3D99">
              <w:lastRenderedPageBreak/>
              <w:t>Cerebellu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-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-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-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17.6</w:t>
            </w:r>
            <w:r w:rsidR="001F6CE8"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61D89" w:rsidRDefault="00F61D89" w:rsidP="00F61D89"/>
        </w:tc>
      </w:tr>
      <w:tr w:rsidR="00F61D89" w:rsidTr="000015A5">
        <w:tc>
          <w:tcPr>
            <w:tcW w:w="0" w:type="auto"/>
            <w:tcBorders>
              <w:top w:val="nil"/>
              <w:bottom w:val="nil"/>
            </w:tcBorders>
          </w:tcPr>
          <w:p w:rsidR="00F61D89" w:rsidRPr="006F6E5A" w:rsidRDefault="00F61D89" w:rsidP="00F61D89">
            <w:pPr>
              <w:rPr>
                <w:b/>
                <w:i/>
              </w:rPr>
            </w:pPr>
            <w:r w:rsidRPr="006F6E5A">
              <w:rPr>
                <w:b/>
                <w:i/>
              </w:rPr>
              <w:t>Parents of patient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</w:tr>
      <w:tr w:rsidR="00F61D89" w:rsidTr="00F61D89">
        <w:tc>
          <w:tcPr>
            <w:tcW w:w="0" w:type="auto"/>
            <w:tcBorders>
              <w:top w:val="nil"/>
              <w:bottom w:val="nil"/>
            </w:tcBorders>
          </w:tcPr>
          <w:p w:rsidR="00F61D89" w:rsidRPr="00F61D89" w:rsidRDefault="00F61D89" w:rsidP="00F61D89">
            <w:pPr>
              <w:widowControl/>
              <w:rPr>
                <w:color w:val="000000"/>
                <w:sz w:val="22"/>
              </w:rPr>
            </w:pPr>
            <w:r w:rsidRPr="00F61D89">
              <w:rPr>
                <w:color w:val="000000"/>
                <w:sz w:val="22"/>
              </w:rPr>
              <w:t>Supplementary Motor Are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4</w:t>
            </w:r>
            <w: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3</w:t>
            </w:r>
            <w:r>
              <w:t>32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3</w:t>
            </w:r>
            <w:r>
              <w:t>0.8</w:t>
            </w:r>
            <w:r w:rsidR="001F6CE8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</w:tr>
      <w:tr w:rsidR="00F61D89" w:rsidTr="00F61D89"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pPr>
              <w:widowControl/>
              <w:rPr>
                <w:color w:val="000000"/>
                <w:sz w:val="22"/>
              </w:rPr>
            </w:pPr>
            <w:r w:rsidRPr="00A034B3">
              <w:rPr>
                <w:color w:val="000000"/>
                <w:sz w:val="22"/>
              </w:rPr>
              <w:t>Inferior Frontal Gyr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4</w:t>
            </w:r>
            <w: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-</w:t>
            </w:r>
            <w: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3</w:t>
            </w:r>
            <w:r w:rsidR="001F6CE8">
              <w:t>0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</w:tr>
      <w:tr w:rsidR="00F61D89" w:rsidTr="00F61D89"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t>Precentral Gyr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4</w:t>
            </w:r>
            <w: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-</w:t>
            </w:r>
            <w:r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3</w:t>
            </w:r>
            <w: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2</w:t>
            </w:r>
            <w:r w:rsidR="001F6CE8">
              <w:t>8.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</w:tr>
      <w:tr w:rsidR="00F61D89" w:rsidTr="00F61D89"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 w:rsidRPr="00A034B3">
              <w:t>Inferior Parietal Lobu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-</w:t>
            </w:r>
            <w: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-</w:t>
            </w:r>
            <w: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4</w:t>
            </w:r>
            <w: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1</w:t>
            </w:r>
            <w:r>
              <w:t>86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2</w:t>
            </w:r>
            <w:r w:rsidR="001F6CE8">
              <w:t>7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</w:tr>
      <w:tr w:rsidR="00F61D89" w:rsidTr="00F61D89"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 w:rsidRPr="00A034B3">
              <w:t>Inferior Parietal Lobu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-</w:t>
            </w:r>
            <w: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-</w:t>
            </w:r>
            <w: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2</w:t>
            </w:r>
            <w:r w:rsidR="001F6CE8">
              <w:t>6.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</w:tr>
      <w:tr w:rsidR="00F61D89" w:rsidTr="00F61D89"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 w:rsidRPr="00A034B3">
              <w:t>Inferior Parietal Lobu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-</w:t>
            </w:r>
            <w: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-</w:t>
            </w:r>
            <w:r>
              <w:t>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2</w:t>
            </w:r>
            <w:r>
              <w:t>6.8</w:t>
            </w:r>
            <w:r w:rsidR="001F6CE8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</w:tr>
      <w:tr w:rsidR="00F61D89" w:rsidTr="00F61D89"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t>Cerebellu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3</w:t>
            </w:r>
            <w: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-</w:t>
            </w:r>
            <w:r>
              <w:t>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-</w:t>
            </w:r>
            <w: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6</w:t>
            </w:r>
            <w:r>
              <w:t>8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2</w:t>
            </w:r>
            <w:r w:rsidR="001F6CE8">
              <w:t>0.87</w:t>
            </w:r>
          </w:p>
        </w:tc>
      </w:tr>
      <w:tr w:rsidR="00F61D89" w:rsidTr="00F61D89"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t>Cerebellu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-</w:t>
            </w:r>
            <w: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-</w:t>
            </w:r>
            <w:r>
              <w:t>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-</w:t>
            </w:r>
            <w: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1F6CE8" w:rsidP="00F61D89">
            <w:r>
              <w:rPr>
                <w:rFonts w:hint="eastAsia"/>
              </w:rPr>
              <w:t>19.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</w:tr>
      <w:tr w:rsidR="00F61D89" w:rsidTr="00F61D89"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t>Cerebellu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-</w:t>
            </w:r>
            <w: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-</w:t>
            </w:r>
            <w:r>
              <w:t>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-</w:t>
            </w:r>
            <w: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1</w:t>
            </w:r>
            <w:r>
              <w:t>8.7</w:t>
            </w:r>
            <w:r w:rsidR="001F6CE8"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</w:tr>
      <w:tr w:rsidR="00F61D89" w:rsidTr="00F61D89"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 w:rsidRPr="005D2B02">
              <w:t>Middle Frontal Gyr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-</w:t>
            </w:r>
            <w: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1</w:t>
            </w:r>
            <w:r>
              <w:t>1.0</w:t>
            </w:r>
            <w:r w:rsidR="000C12C3">
              <w:t>2</w:t>
            </w:r>
          </w:p>
        </w:tc>
      </w:tr>
      <w:tr w:rsidR="00F61D89" w:rsidTr="006F6E5A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61D89" w:rsidRPr="006F6E5A" w:rsidRDefault="00F61D89" w:rsidP="00F61D89">
            <w:pPr>
              <w:rPr>
                <w:b/>
                <w:i/>
              </w:rPr>
            </w:pPr>
            <w:r w:rsidRPr="006F6E5A">
              <w:rPr>
                <w:b/>
                <w:i/>
              </w:rPr>
              <w:t>Old healthy control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</w:tr>
      <w:tr w:rsidR="00F61D89" w:rsidTr="00F61D89">
        <w:tc>
          <w:tcPr>
            <w:tcW w:w="0" w:type="auto"/>
            <w:tcBorders>
              <w:top w:val="nil"/>
              <w:bottom w:val="nil"/>
            </w:tcBorders>
          </w:tcPr>
          <w:p w:rsidR="00F61D89" w:rsidRPr="00B46ED4" w:rsidRDefault="00F61D89" w:rsidP="00F61D89">
            <w:pPr>
              <w:widowControl/>
              <w:rPr>
                <w:color w:val="000000"/>
                <w:sz w:val="22"/>
              </w:rPr>
            </w:pPr>
            <w:r w:rsidRPr="00A034B3">
              <w:rPr>
                <w:color w:val="000000"/>
                <w:sz w:val="22"/>
              </w:rPr>
              <w:t>Inferior Parietal Lobu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-</w:t>
            </w:r>
            <w: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-</w:t>
            </w:r>
            <w:r>
              <w:t>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4</w:t>
            </w:r>
            <w: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6</w:t>
            </w:r>
            <w:r>
              <w:t>90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3</w:t>
            </w:r>
            <w:r>
              <w:t>0.5</w:t>
            </w:r>
            <w:r w:rsidR="000C12C3"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</w:tr>
      <w:tr w:rsidR="00F61D89" w:rsidTr="00F61D89">
        <w:tc>
          <w:tcPr>
            <w:tcW w:w="0" w:type="auto"/>
            <w:tcBorders>
              <w:top w:val="nil"/>
              <w:bottom w:val="nil"/>
            </w:tcBorders>
          </w:tcPr>
          <w:p w:rsidR="00F61D89" w:rsidRPr="00B46ED4" w:rsidRDefault="00F61D89" w:rsidP="00F61D89">
            <w:pPr>
              <w:widowControl/>
              <w:rPr>
                <w:color w:val="000000"/>
                <w:sz w:val="22"/>
              </w:rPr>
            </w:pPr>
            <w:r w:rsidRPr="00A034B3">
              <w:rPr>
                <w:color w:val="000000"/>
                <w:sz w:val="22"/>
              </w:rPr>
              <w:t>Inferior Parietal Lobu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-</w:t>
            </w:r>
            <w: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-</w:t>
            </w:r>
            <w: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3</w:t>
            </w:r>
            <w: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2</w:t>
            </w:r>
            <w:r>
              <w:t>9.8</w:t>
            </w:r>
            <w:r w:rsidR="000C12C3"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</w:tr>
      <w:tr w:rsidR="00F61D89" w:rsidTr="00F61D89"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pPr>
              <w:widowControl/>
              <w:rPr>
                <w:color w:val="000000"/>
                <w:sz w:val="22"/>
              </w:rPr>
            </w:pPr>
            <w:r w:rsidRPr="00A034B3">
              <w:rPr>
                <w:color w:val="000000"/>
                <w:sz w:val="22"/>
              </w:rPr>
              <w:t>Inferior Parietal Lobu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4</w:t>
            </w:r>
            <w: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-</w:t>
            </w:r>
            <w: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4</w:t>
            </w:r>
            <w: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nil"/>
            </w:tcBorders>
          </w:tcPr>
          <w:p w:rsidR="00F61D89" w:rsidRDefault="00F61D89" w:rsidP="00F61D89">
            <w:r>
              <w:rPr>
                <w:rFonts w:hint="eastAsia"/>
              </w:rPr>
              <w:t>2</w:t>
            </w:r>
            <w:r w:rsidR="000C12C3">
              <w:t>9.48</w:t>
            </w:r>
          </w:p>
        </w:tc>
      </w:tr>
      <w:tr w:rsidR="00F61D89" w:rsidTr="00F61D89"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F61D89" w:rsidRDefault="00F61D89" w:rsidP="00F61D89">
            <w:pPr>
              <w:widowControl/>
              <w:rPr>
                <w:color w:val="000000"/>
                <w:sz w:val="22"/>
              </w:rPr>
            </w:pPr>
            <w:r w:rsidRPr="005D2B02">
              <w:rPr>
                <w:color w:val="000000"/>
                <w:sz w:val="22"/>
              </w:rPr>
              <w:t>Middle Frontal Gyrus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F61D89" w:rsidRDefault="00F61D89" w:rsidP="00F61D89">
            <w:r>
              <w:rPr>
                <w:rFonts w:hint="eastAsia"/>
              </w:rPr>
              <w:t>4</w:t>
            </w:r>
            <w:r>
              <w:t>7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F61D89" w:rsidRDefault="00F61D89" w:rsidP="00F61D89"/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F61D89" w:rsidRDefault="00F61D89" w:rsidP="00F61D89">
            <w:r>
              <w:rPr>
                <w:rFonts w:hint="eastAsia"/>
              </w:rPr>
              <w:t>3</w:t>
            </w:r>
            <w:r>
              <w:t>8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F61D89" w:rsidRDefault="00F61D89" w:rsidP="00F61D89"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F61D89" w:rsidRDefault="00F61D89" w:rsidP="00F61D89">
            <w:r>
              <w:rPr>
                <w:rFonts w:hint="eastAsia"/>
              </w:rPr>
              <w:t>-</w:t>
            </w:r>
            <w:r>
              <w:t>8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F61D89" w:rsidRDefault="00F61D89" w:rsidP="00F61D89"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F61D89" w:rsidRDefault="00F61D89" w:rsidP="00F61D89">
            <w:r>
              <w:rPr>
                <w:rFonts w:hint="eastAsia"/>
              </w:rPr>
              <w:t>1</w:t>
            </w:r>
            <w:r>
              <w:t>2.7</w:t>
            </w:r>
            <w:r w:rsidR="000C12C3">
              <w:t>4</w:t>
            </w:r>
          </w:p>
        </w:tc>
      </w:tr>
    </w:tbl>
    <w:p w:rsidR="000015A5" w:rsidRDefault="000015A5">
      <w:pPr>
        <w:widowControl/>
        <w:jc w:val="left"/>
      </w:pPr>
      <w:r>
        <w:br w:type="page"/>
      </w:r>
    </w:p>
    <w:p w:rsidR="00EA500A" w:rsidRPr="00BE1E5E" w:rsidRDefault="00EA500A" w:rsidP="0082678E"/>
    <w:sectPr w:rsidR="00EA500A" w:rsidRPr="00BE1E5E" w:rsidSect="000708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5E55" w:rsidRDefault="00F35E55" w:rsidP="0007088B">
      <w:r>
        <w:separator/>
      </w:r>
    </w:p>
  </w:endnote>
  <w:endnote w:type="continuationSeparator" w:id="0">
    <w:p w:rsidR="00F35E55" w:rsidRDefault="00F35E55" w:rsidP="00070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5E55" w:rsidRDefault="00F35E55" w:rsidP="0007088B">
      <w:r>
        <w:separator/>
      </w:r>
    </w:p>
  </w:footnote>
  <w:footnote w:type="continuationSeparator" w:id="0">
    <w:p w:rsidR="00F35E55" w:rsidRDefault="00F35E55" w:rsidP="000708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BD7"/>
    <w:rsid w:val="000015A5"/>
    <w:rsid w:val="00035454"/>
    <w:rsid w:val="0007088B"/>
    <w:rsid w:val="00092EDE"/>
    <w:rsid w:val="000B0DAB"/>
    <w:rsid w:val="000C12C3"/>
    <w:rsid w:val="000D25A6"/>
    <w:rsid w:val="00105B95"/>
    <w:rsid w:val="001141E6"/>
    <w:rsid w:val="00116670"/>
    <w:rsid w:val="001316BB"/>
    <w:rsid w:val="001458A9"/>
    <w:rsid w:val="001654AF"/>
    <w:rsid w:val="001A05C0"/>
    <w:rsid w:val="001B157C"/>
    <w:rsid w:val="001C0FC4"/>
    <w:rsid w:val="001E70D6"/>
    <w:rsid w:val="001F6CE8"/>
    <w:rsid w:val="00223868"/>
    <w:rsid w:val="00224657"/>
    <w:rsid w:val="0025212F"/>
    <w:rsid w:val="00252AAB"/>
    <w:rsid w:val="00264DD4"/>
    <w:rsid w:val="002852C8"/>
    <w:rsid w:val="002F77A4"/>
    <w:rsid w:val="00303CE7"/>
    <w:rsid w:val="0037095D"/>
    <w:rsid w:val="003920D3"/>
    <w:rsid w:val="003D7847"/>
    <w:rsid w:val="00413483"/>
    <w:rsid w:val="0042536D"/>
    <w:rsid w:val="00472320"/>
    <w:rsid w:val="00491960"/>
    <w:rsid w:val="00492051"/>
    <w:rsid w:val="004B1A38"/>
    <w:rsid w:val="004C35AE"/>
    <w:rsid w:val="004D2C74"/>
    <w:rsid w:val="004F6649"/>
    <w:rsid w:val="00532A2C"/>
    <w:rsid w:val="005457D6"/>
    <w:rsid w:val="0057501E"/>
    <w:rsid w:val="005813DC"/>
    <w:rsid w:val="005B19EA"/>
    <w:rsid w:val="005D2B02"/>
    <w:rsid w:val="005E17C3"/>
    <w:rsid w:val="005E17D0"/>
    <w:rsid w:val="005F57C8"/>
    <w:rsid w:val="00603068"/>
    <w:rsid w:val="00603A12"/>
    <w:rsid w:val="006266C9"/>
    <w:rsid w:val="00667597"/>
    <w:rsid w:val="00674A7C"/>
    <w:rsid w:val="006765E0"/>
    <w:rsid w:val="006874BC"/>
    <w:rsid w:val="006D05D1"/>
    <w:rsid w:val="006F3F47"/>
    <w:rsid w:val="006F6E5A"/>
    <w:rsid w:val="00721F37"/>
    <w:rsid w:val="0072353F"/>
    <w:rsid w:val="0074743E"/>
    <w:rsid w:val="00750F89"/>
    <w:rsid w:val="00754BD7"/>
    <w:rsid w:val="007865A6"/>
    <w:rsid w:val="007A022A"/>
    <w:rsid w:val="007B0A3F"/>
    <w:rsid w:val="007C1346"/>
    <w:rsid w:val="007D414D"/>
    <w:rsid w:val="0082678E"/>
    <w:rsid w:val="008378D2"/>
    <w:rsid w:val="00845585"/>
    <w:rsid w:val="0087414D"/>
    <w:rsid w:val="008D2AE2"/>
    <w:rsid w:val="0090468E"/>
    <w:rsid w:val="00911367"/>
    <w:rsid w:val="00973B96"/>
    <w:rsid w:val="0097795A"/>
    <w:rsid w:val="009D7BF9"/>
    <w:rsid w:val="009E3D9B"/>
    <w:rsid w:val="009F58D5"/>
    <w:rsid w:val="00A034B3"/>
    <w:rsid w:val="00A2124C"/>
    <w:rsid w:val="00A2178B"/>
    <w:rsid w:val="00A363C6"/>
    <w:rsid w:val="00A575F1"/>
    <w:rsid w:val="00A6037E"/>
    <w:rsid w:val="00AE44E8"/>
    <w:rsid w:val="00B46ED4"/>
    <w:rsid w:val="00B61320"/>
    <w:rsid w:val="00B71F2D"/>
    <w:rsid w:val="00B91BAD"/>
    <w:rsid w:val="00BE1E5E"/>
    <w:rsid w:val="00BE64C4"/>
    <w:rsid w:val="00C170C9"/>
    <w:rsid w:val="00C600FE"/>
    <w:rsid w:val="00C72D6F"/>
    <w:rsid w:val="00C86B74"/>
    <w:rsid w:val="00CE1CB3"/>
    <w:rsid w:val="00CF685E"/>
    <w:rsid w:val="00D82F7E"/>
    <w:rsid w:val="00D83384"/>
    <w:rsid w:val="00D97990"/>
    <w:rsid w:val="00E116E8"/>
    <w:rsid w:val="00E229CF"/>
    <w:rsid w:val="00E234B3"/>
    <w:rsid w:val="00E318B3"/>
    <w:rsid w:val="00E40B0A"/>
    <w:rsid w:val="00E5511E"/>
    <w:rsid w:val="00E64794"/>
    <w:rsid w:val="00E957F1"/>
    <w:rsid w:val="00EA3D99"/>
    <w:rsid w:val="00EA500A"/>
    <w:rsid w:val="00EE3441"/>
    <w:rsid w:val="00F35E55"/>
    <w:rsid w:val="00F3627B"/>
    <w:rsid w:val="00F61D89"/>
    <w:rsid w:val="00F72B41"/>
    <w:rsid w:val="00F74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11E7757-912B-4BF7-A0B0-CB869B332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50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08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08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08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088B"/>
    <w:rPr>
      <w:sz w:val="18"/>
      <w:szCs w:val="18"/>
    </w:rPr>
  </w:style>
  <w:style w:type="table" w:styleId="a5">
    <w:name w:val="Table Grid"/>
    <w:basedOn w:val="a1"/>
    <w:uiPriority w:val="39"/>
    <w:rsid w:val="000708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07088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07088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7088B"/>
    <w:rPr>
      <w:sz w:val="18"/>
      <w:szCs w:val="18"/>
    </w:rPr>
  </w:style>
  <w:style w:type="character" w:styleId="a7">
    <w:name w:val="Hyperlink"/>
    <w:basedOn w:val="a0"/>
    <w:uiPriority w:val="99"/>
    <w:unhideWhenUsed/>
    <w:rsid w:val="000015A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7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0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9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2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8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9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4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6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3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5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3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8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6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7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i jiang</dc:creator>
  <cp:keywords/>
  <dc:description/>
  <cp:lastModifiedBy>sisi jiang</cp:lastModifiedBy>
  <cp:revision>2</cp:revision>
  <dcterms:created xsi:type="dcterms:W3CDTF">2015-01-29T14:13:00Z</dcterms:created>
  <dcterms:modified xsi:type="dcterms:W3CDTF">2015-01-29T14:13:00Z</dcterms:modified>
</cp:coreProperties>
</file>